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92E" w:rsidRPr="00F805A7" w:rsidRDefault="00A65B61" w:rsidP="0063692E">
      <w:pPr>
        <w:spacing w:line="480" w:lineRule="auto"/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 xml:space="preserve">Quality of </w:t>
      </w:r>
      <w:r w:rsidR="0063692E" w:rsidRPr="00F805A7">
        <w:rPr>
          <w:rFonts w:ascii="Times New Roman" w:hAnsi="Times New Roman" w:cs="Times New Roman"/>
          <w:b/>
          <w:sz w:val="20"/>
          <w:szCs w:val="24"/>
        </w:rPr>
        <w:t>Mobility Measures among Individuals with Acquired Brain Injury: An Umbrella Review</w:t>
      </w:r>
    </w:p>
    <w:p w:rsidR="0063692E" w:rsidRPr="00F805A7" w:rsidRDefault="0063692E" w:rsidP="0063692E">
      <w:pPr>
        <w:pStyle w:val="promiscontainer1"/>
        <w:spacing w:before="0" w:beforeAutospacing="0" w:after="0" w:afterAutospacing="0" w:line="480" w:lineRule="auto"/>
        <w:rPr>
          <w:rFonts w:ascii="Times New Roman" w:hAnsi="Times New Roman" w:cs="Times New Roman"/>
          <w:szCs w:val="24"/>
          <w:vertAlign w:val="superscript"/>
        </w:rPr>
      </w:pPr>
      <w:r w:rsidRPr="00F805A7">
        <w:rPr>
          <w:rFonts w:ascii="Times New Roman" w:hAnsi="Times New Roman" w:cs="Times New Roman"/>
          <w:szCs w:val="24"/>
        </w:rPr>
        <w:t xml:space="preserve">Rehab </w:t>
      </w:r>
      <w:proofErr w:type="spellStart"/>
      <w:r w:rsidRPr="00F805A7">
        <w:rPr>
          <w:rFonts w:ascii="Times New Roman" w:hAnsi="Times New Roman" w:cs="Times New Roman"/>
          <w:szCs w:val="24"/>
        </w:rPr>
        <w:t>Alhasani</w:t>
      </w:r>
      <w:proofErr w:type="spellEnd"/>
      <w:r w:rsidRPr="00F805A7">
        <w:rPr>
          <w:rFonts w:ascii="Times New Roman" w:hAnsi="Times New Roman" w:cs="Times New Roman"/>
          <w:szCs w:val="24"/>
        </w:rPr>
        <w:t>, MSc</w:t>
      </w:r>
      <w:proofErr w:type="gramStart"/>
      <w:r w:rsidRPr="00F805A7">
        <w:rPr>
          <w:rFonts w:ascii="Times New Roman" w:hAnsi="Times New Roman" w:cs="Times New Roman"/>
          <w:szCs w:val="24"/>
        </w:rPr>
        <w:t>,</w:t>
      </w:r>
      <w:r w:rsidRPr="00F805A7">
        <w:rPr>
          <w:rFonts w:ascii="Times New Roman" w:hAnsi="Times New Roman" w:cs="Times New Roman"/>
          <w:szCs w:val="24"/>
          <w:vertAlign w:val="superscript"/>
        </w:rPr>
        <w:t>1,2,6</w:t>
      </w:r>
      <w:proofErr w:type="gramEnd"/>
      <w:r w:rsidRPr="00F805A7">
        <w:rPr>
          <w:rFonts w:ascii="Times New Roman" w:hAnsi="Times New Roman" w:cs="Times New Roman"/>
          <w:szCs w:val="24"/>
        </w:rPr>
        <w:t xml:space="preserve"> Cla</w:t>
      </w:r>
      <w:r w:rsidR="00DD6210">
        <w:rPr>
          <w:rFonts w:ascii="Times New Roman" w:hAnsi="Times New Roman" w:cs="Times New Roman"/>
          <w:szCs w:val="24"/>
        </w:rPr>
        <w:t>u</w:t>
      </w:r>
      <w:r w:rsidRPr="00F805A7">
        <w:rPr>
          <w:rFonts w:ascii="Times New Roman" w:hAnsi="Times New Roman" w:cs="Times New Roman"/>
          <w:szCs w:val="24"/>
        </w:rPr>
        <w:t>dine Auger, PhD,</w:t>
      </w:r>
      <w:r w:rsidRPr="00F805A7">
        <w:rPr>
          <w:rFonts w:ascii="Times New Roman" w:hAnsi="Times New Roman" w:cs="Times New Roman"/>
          <w:szCs w:val="24"/>
          <w:vertAlign w:val="superscript"/>
        </w:rPr>
        <w:t>2,4,5</w:t>
      </w:r>
      <w:r w:rsidRPr="00F805A7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F805A7">
        <w:rPr>
          <w:rFonts w:ascii="Times New Roman" w:hAnsi="Times New Roman" w:cs="Times New Roman"/>
          <w:szCs w:val="24"/>
        </w:rPr>
        <w:t>Matheus</w:t>
      </w:r>
      <w:proofErr w:type="spellEnd"/>
      <w:r w:rsidRPr="00F805A7">
        <w:rPr>
          <w:rFonts w:ascii="Times New Roman" w:hAnsi="Times New Roman" w:cs="Times New Roman"/>
          <w:szCs w:val="24"/>
        </w:rPr>
        <w:t xml:space="preserve"> de </w:t>
      </w:r>
      <w:proofErr w:type="spellStart"/>
      <w:r w:rsidRPr="00F805A7">
        <w:rPr>
          <w:rFonts w:ascii="Times New Roman" w:hAnsi="Times New Roman" w:cs="Times New Roman"/>
          <w:szCs w:val="24"/>
        </w:rPr>
        <w:t>Paiva</w:t>
      </w:r>
      <w:proofErr w:type="spellEnd"/>
      <w:r w:rsidRPr="00F805A7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F805A7">
        <w:rPr>
          <w:rFonts w:ascii="Times New Roman" w:hAnsi="Times New Roman" w:cs="Times New Roman"/>
          <w:szCs w:val="24"/>
        </w:rPr>
        <w:t>Azevedo</w:t>
      </w:r>
      <w:proofErr w:type="spellEnd"/>
      <w:r w:rsidRPr="00F805A7">
        <w:rPr>
          <w:rFonts w:ascii="Times New Roman" w:hAnsi="Times New Roman" w:cs="Times New Roman"/>
          <w:szCs w:val="24"/>
        </w:rPr>
        <w:t>, BSc,</w:t>
      </w:r>
      <w:r w:rsidRPr="00F805A7">
        <w:rPr>
          <w:rFonts w:ascii="Times New Roman" w:hAnsi="Times New Roman" w:cs="Times New Roman"/>
          <w:szCs w:val="24"/>
          <w:vertAlign w:val="superscript"/>
        </w:rPr>
        <w:t>1</w:t>
      </w:r>
      <w:r w:rsidRPr="00F805A7">
        <w:rPr>
          <w:rFonts w:ascii="Times New Roman" w:hAnsi="Times New Roman" w:cs="Times New Roman"/>
          <w:szCs w:val="24"/>
        </w:rPr>
        <w:t xml:space="preserve"> Sara Ahmed, PhD </w:t>
      </w:r>
      <w:r w:rsidRPr="00F805A7">
        <w:rPr>
          <w:rFonts w:ascii="Times New Roman" w:hAnsi="Times New Roman" w:cs="Times New Roman"/>
          <w:szCs w:val="24"/>
          <w:vertAlign w:val="superscript"/>
        </w:rPr>
        <w:t>1-3</w:t>
      </w:r>
    </w:p>
    <w:p w:rsidR="0063692E" w:rsidRPr="00F805A7" w:rsidRDefault="0063692E" w:rsidP="0063692E">
      <w:pPr>
        <w:pStyle w:val="promiscontainer1"/>
        <w:spacing w:before="0" w:beforeAutospacing="0" w:after="0" w:afterAutospacing="0"/>
        <w:rPr>
          <w:rFonts w:ascii="Times New Roman" w:hAnsi="Times New Roman" w:cs="Times New Roman"/>
          <w:b/>
          <w:szCs w:val="24"/>
        </w:rPr>
      </w:pPr>
      <w:r w:rsidRPr="00F805A7">
        <w:rPr>
          <w:rFonts w:ascii="Times New Roman" w:hAnsi="Times New Roman" w:cs="Times New Roman"/>
          <w:b/>
          <w:szCs w:val="24"/>
        </w:rPr>
        <w:t>Author affiliations:</w:t>
      </w:r>
    </w:p>
    <w:p w:rsidR="0063692E" w:rsidRPr="00F805A7" w:rsidRDefault="0063692E" w:rsidP="0063692E">
      <w:pPr>
        <w:pStyle w:val="promiscontainer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Cs w:val="24"/>
        </w:rPr>
      </w:pPr>
      <w:r w:rsidRPr="00F805A7">
        <w:rPr>
          <w:rFonts w:ascii="Times New Roman" w:hAnsi="Times New Roman" w:cs="Times New Roman"/>
          <w:szCs w:val="24"/>
        </w:rPr>
        <w:t xml:space="preserve">School of Physical and Occupation Therapy, Faculty of Medicine, McGill University, Montreal, Canada </w:t>
      </w:r>
    </w:p>
    <w:p w:rsidR="0063692E" w:rsidRPr="00F805A7" w:rsidRDefault="0063692E" w:rsidP="0063692E">
      <w:pPr>
        <w:pStyle w:val="promiscontainer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Cs w:val="24"/>
          <w:lang w:val="fr-CA"/>
        </w:rPr>
      </w:pPr>
      <w:r w:rsidRPr="00F805A7">
        <w:rPr>
          <w:rFonts w:ascii="Times New Roman" w:hAnsi="Times New Roman" w:cs="Times New Roman"/>
          <w:szCs w:val="24"/>
          <w:lang w:val="fr-CA"/>
        </w:rPr>
        <w:t>Centre de Recherche Interdisciplinaire en R</w:t>
      </w:r>
      <w:r w:rsidRPr="00F805A7">
        <w:rPr>
          <w:rFonts w:ascii="Times New Roman" w:hAnsi="Times New Roman" w:cs="Times New Roman"/>
          <w:szCs w:val="24"/>
          <w:lang w:val="fr-FR"/>
        </w:rPr>
        <w:t>é</w:t>
      </w:r>
      <w:r w:rsidRPr="00F805A7">
        <w:rPr>
          <w:rFonts w:ascii="Times New Roman" w:hAnsi="Times New Roman" w:cs="Times New Roman"/>
          <w:szCs w:val="24"/>
          <w:lang w:val="fr-CA"/>
        </w:rPr>
        <w:t xml:space="preserve">adaptation (CRIR), </w:t>
      </w:r>
      <w:proofErr w:type="spellStart"/>
      <w:r w:rsidRPr="00F805A7">
        <w:rPr>
          <w:rFonts w:ascii="Times New Roman" w:hAnsi="Times New Roman" w:cs="Times New Roman"/>
          <w:szCs w:val="24"/>
          <w:lang w:val="fr-FR"/>
        </w:rPr>
        <w:t>Montreal</w:t>
      </w:r>
      <w:proofErr w:type="spellEnd"/>
      <w:r w:rsidRPr="00F805A7">
        <w:rPr>
          <w:rFonts w:ascii="Times New Roman" w:hAnsi="Times New Roman" w:cs="Times New Roman"/>
          <w:szCs w:val="24"/>
          <w:lang w:val="fr-FR"/>
        </w:rPr>
        <w:t>, Canada</w:t>
      </w:r>
    </w:p>
    <w:p w:rsidR="0063692E" w:rsidRPr="00F805A7" w:rsidRDefault="0063692E" w:rsidP="0063692E">
      <w:pPr>
        <w:pStyle w:val="promiscontainer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Cs w:val="24"/>
          <w:lang w:val="fr-CA"/>
        </w:rPr>
      </w:pPr>
      <w:r w:rsidRPr="00F805A7">
        <w:rPr>
          <w:rFonts w:ascii="Times New Roman" w:hAnsi="Times New Roman" w:cs="Times New Roman"/>
          <w:szCs w:val="24"/>
          <w:lang w:val="fr-CA"/>
        </w:rPr>
        <w:t xml:space="preserve">Constance Lethbridge </w:t>
      </w:r>
      <w:proofErr w:type="spellStart"/>
      <w:r w:rsidRPr="00F805A7">
        <w:rPr>
          <w:rFonts w:ascii="Times New Roman" w:hAnsi="Times New Roman" w:cs="Times New Roman"/>
          <w:szCs w:val="24"/>
          <w:lang w:val="fr-CA"/>
        </w:rPr>
        <w:t>Rehabilitation</w:t>
      </w:r>
      <w:proofErr w:type="spellEnd"/>
      <w:r w:rsidRPr="00F805A7">
        <w:rPr>
          <w:rFonts w:ascii="Times New Roman" w:hAnsi="Times New Roman" w:cs="Times New Roman"/>
          <w:szCs w:val="24"/>
          <w:lang w:val="fr-CA"/>
        </w:rPr>
        <w:t xml:space="preserve"> Center, CIUSSS Centre Ouest de l’ile de </w:t>
      </w:r>
      <w:proofErr w:type="spellStart"/>
      <w:r w:rsidRPr="00F805A7">
        <w:rPr>
          <w:rFonts w:ascii="Times New Roman" w:hAnsi="Times New Roman" w:cs="Times New Roman"/>
          <w:szCs w:val="24"/>
          <w:lang w:val="fr-CA"/>
        </w:rPr>
        <w:t>Montreal</w:t>
      </w:r>
      <w:proofErr w:type="spellEnd"/>
      <w:r w:rsidRPr="00F805A7">
        <w:rPr>
          <w:rFonts w:ascii="Times New Roman" w:hAnsi="Times New Roman" w:cs="Times New Roman"/>
          <w:szCs w:val="24"/>
          <w:lang w:val="fr-CA"/>
        </w:rPr>
        <w:t xml:space="preserve">, </w:t>
      </w:r>
      <w:proofErr w:type="spellStart"/>
      <w:r w:rsidRPr="00F805A7">
        <w:rPr>
          <w:rFonts w:ascii="Times New Roman" w:hAnsi="Times New Roman" w:cs="Times New Roman"/>
          <w:szCs w:val="24"/>
          <w:lang w:val="fr-CA"/>
        </w:rPr>
        <w:t>Montreal</w:t>
      </w:r>
      <w:proofErr w:type="spellEnd"/>
      <w:r w:rsidRPr="00F805A7">
        <w:rPr>
          <w:rFonts w:ascii="Times New Roman" w:hAnsi="Times New Roman" w:cs="Times New Roman"/>
          <w:szCs w:val="24"/>
          <w:lang w:val="fr-CA"/>
        </w:rPr>
        <w:t>, Canada</w:t>
      </w:r>
    </w:p>
    <w:p w:rsidR="0063692E" w:rsidRPr="00F805A7" w:rsidRDefault="0063692E" w:rsidP="0063692E">
      <w:pPr>
        <w:pStyle w:val="promiscontainer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Cs w:val="24"/>
        </w:rPr>
      </w:pPr>
      <w:r w:rsidRPr="00F805A7">
        <w:rPr>
          <w:rFonts w:ascii="Times New Roman" w:hAnsi="Times New Roman" w:cs="Times New Roman"/>
          <w:szCs w:val="24"/>
          <w:lang w:val="en-CA"/>
        </w:rPr>
        <w:t xml:space="preserve">School of Rehabilitation, </w:t>
      </w:r>
      <w:r w:rsidRPr="00F805A7">
        <w:rPr>
          <w:rFonts w:ascii="Times New Roman" w:hAnsi="Times New Roman" w:cs="Times New Roman"/>
          <w:szCs w:val="24"/>
        </w:rPr>
        <w:t>Faculty of Medicine,</w:t>
      </w:r>
      <w:r w:rsidRPr="00F805A7">
        <w:rPr>
          <w:rFonts w:ascii="Times New Roman" w:hAnsi="Times New Roman" w:cs="Times New Roman"/>
          <w:szCs w:val="24"/>
          <w:lang w:val="en-CA"/>
        </w:rPr>
        <w:t xml:space="preserve"> University of Montreal, Montreal, Canada </w:t>
      </w:r>
    </w:p>
    <w:p w:rsidR="0063692E" w:rsidRPr="00F805A7" w:rsidRDefault="0063692E" w:rsidP="0063692E">
      <w:pPr>
        <w:pStyle w:val="promiscontainer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Cs w:val="24"/>
          <w:lang w:val="fr-CA"/>
        </w:rPr>
      </w:pPr>
      <w:r w:rsidRPr="00F805A7">
        <w:rPr>
          <w:rFonts w:ascii="Times New Roman" w:hAnsi="Times New Roman" w:cs="Times New Roman"/>
          <w:szCs w:val="24"/>
          <w:lang w:val="fr-CA"/>
        </w:rPr>
        <w:t xml:space="preserve">Site Institut Universitaire sur la Réadaptation en Déficience Physique de Montréal (IURDPM), CIUSSS </w:t>
      </w:r>
      <w:proofErr w:type="spellStart"/>
      <w:r w:rsidRPr="00F805A7">
        <w:rPr>
          <w:rFonts w:ascii="Times New Roman" w:hAnsi="Times New Roman" w:cs="Times New Roman"/>
          <w:szCs w:val="24"/>
          <w:lang w:val="fr-FR"/>
        </w:rPr>
        <w:t>Centre-Sud-de-l’Ile-de-Montréal</w:t>
      </w:r>
      <w:proofErr w:type="spellEnd"/>
      <w:r w:rsidRPr="00F805A7">
        <w:rPr>
          <w:rFonts w:ascii="Times New Roman" w:hAnsi="Times New Roman" w:cs="Times New Roman"/>
          <w:szCs w:val="24"/>
          <w:lang w:val="fr-FR"/>
        </w:rPr>
        <w:t>, Montréal, Canada</w:t>
      </w:r>
      <w:r w:rsidRPr="00F805A7">
        <w:rPr>
          <w:rFonts w:ascii="Times New Roman" w:hAnsi="Times New Roman" w:cs="Times New Roman"/>
          <w:szCs w:val="24"/>
          <w:lang w:val="fr-CA"/>
        </w:rPr>
        <w:t xml:space="preserve"> </w:t>
      </w:r>
    </w:p>
    <w:p w:rsidR="0063692E" w:rsidRPr="00F805A7" w:rsidRDefault="0063692E" w:rsidP="0063692E">
      <w:pPr>
        <w:pStyle w:val="promiscontainer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Cs w:val="24"/>
          <w:lang w:val="en-CA"/>
        </w:rPr>
      </w:pPr>
      <w:r w:rsidRPr="00F805A7">
        <w:rPr>
          <w:rFonts w:ascii="Times New Roman" w:hAnsi="Times New Roman" w:cs="Times New Roman"/>
          <w:szCs w:val="24"/>
          <w:lang w:val="en-CA"/>
        </w:rPr>
        <w:t xml:space="preserve">Department of Rehabilitation Sciences, </w:t>
      </w:r>
      <w:r w:rsidR="00051C63">
        <w:rPr>
          <w:rFonts w:ascii="Times New Roman" w:hAnsi="Times New Roman" w:cs="Times New Roman"/>
          <w:szCs w:val="24"/>
          <w:lang w:val="en-CA"/>
        </w:rPr>
        <w:t>College</w:t>
      </w:r>
      <w:r w:rsidRPr="00F805A7">
        <w:rPr>
          <w:rFonts w:ascii="Times New Roman" w:hAnsi="Times New Roman" w:cs="Times New Roman"/>
          <w:szCs w:val="24"/>
          <w:lang w:val="en-CA"/>
        </w:rPr>
        <w:t xml:space="preserve"> of Health and Rehabilitation Sciences, Princess </w:t>
      </w:r>
      <w:proofErr w:type="spellStart"/>
      <w:r w:rsidRPr="00F805A7">
        <w:rPr>
          <w:rFonts w:ascii="Times New Roman" w:hAnsi="Times New Roman" w:cs="Times New Roman"/>
          <w:szCs w:val="24"/>
          <w:lang w:val="en-CA"/>
        </w:rPr>
        <w:t>Nourah</w:t>
      </w:r>
      <w:proofErr w:type="spellEnd"/>
      <w:r w:rsidRPr="00F805A7">
        <w:rPr>
          <w:rFonts w:ascii="Times New Roman" w:hAnsi="Times New Roman" w:cs="Times New Roman"/>
          <w:szCs w:val="24"/>
          <w:lang w:val="en-CA"/>
        </w:rPr>
        <w:t xml:space="preserve"> bint </w:t>
      </w:r>
      <w:proofErr w:type="spellStart"/>
      <w:r w:rsidRPr="00F805A7">
        <w:rPr>
          <w:rFonts w:ascii="Times New Roman" w:hAnsi="Times New Roman" w:cs="Times New Roman"/>
          <w:szCs w:val="24"/>
          <w:lang w:val="en-CA"/>
        </w:rPr>
        <w:t>Abdulrahman</w:t>
      </w:r>
      <w:proofErr w:type="spellEnd"/>
      <w:r w:rsidRPr="00F805A7">
        <w:rPr>
          <w:rFonts w:ascii="Times New Roman" w:hAnsi="Times New Roman" w:cs="Times New Roman"/>
          <w:szCs w:val="24"/>
          <w:lang w:val="en-CA"/>
        </w:rPr>
        <w:t xml:space="preserve"> University, Riyadh, Saudi Arabia </w:t>
      </w:r>
    </w:p>
    <w:p w:rsidR="0063692E" w:rsidRPr="00F805A7" w:rsidRDefault="0063692E" w:rsidP="0063692E">
      <w:pPr>
        <w:pStyle w:val="promiscontainer1"/>
        <w:spacing w:before="0" w:beforeAutospacing="0" w:after="0" w:afterAutospacing="0" w:line="480" w:lineRule="auto"/>
        <w:rPr>
          <w:rFonts w:ascii="Times New Roman" w:hAnsi="Times New Roman" w:cs="Times New Roman"/>
          <w:szCs w:val="24"/>
        </w:rPr>
      </w:pPr>
      <w:r w:rsidRPr="00F805A7">
        <w:rPr>
          <w:rFonts w:ascii="Times New Roman" w:hAnsi="Times New Roman" w:cs="Times New Roman"/>
          <w:b/>
          <w:bCs/>
          <w:szCs w:val="24"/>
        </w:rPr>
        <w:t xml:space="preserve">Corresponding author: </w:t>
      </w:r>
      <w:r w:rsidRPr="00F805A7">
        <w:rPr>
          <w:rFonts w:ascii="Times New Roman" w:hAnsi="Times New Roman" w:cs="Times New Roman"/>
          <w:szCs w:val="24"/>
        </w:rPr>
        <w:t xml:space="preserve">Sara Ahmed, PhD, School of Physical and Occupation Therapy, Faculty of Medicine, McGill University, 3655 Sir William-Osler, Montreal, QC, Canada H3G 1Y6. Tel.: 514-398-4400 </w:t>
      </w:r>
      <w:proofErr w:type="spellStart"/>
      <w:r w:rsidRPr="00F805A7">
        <w:rPr>
          <w:rFonts w:ascii="Times New Roman" w:hAnsi="Times New Roman" w:cs="Times New Roman"/>
          <w:szCs w:val="24"/>
        </w:rPr>
        <w:t>ext</w:t>
      </w:r>
      <w:proofErr w:type="spellEnd"/>
      <w:r w:rsidRPr="00F805A7">
        <w:rPr>
          <w:rFonts w:ascii="Times New Roman" w:hAnsi="Times New Roman" w:cs="Times New Roman"/>
          <w:szCs w:val="24"/>
        </w:rPr>
        <w:t xml:space="preserve"> 00531.E-mail: sara.ahmed@mcgill.ca</w:t>
      </w:r>
    </w:p>
    <w:p w:rsidR="0063692E" w:rsidRPr="00F805A7" w:rsidRDefault="0063692E" w:rsidP="0063692E">
      <w:pPr>
        <w:pStyle w:val="promiscontainer1"/>
        <w:spacing w:before="0" w:beforeAutospacing="0" w:after="0" w:afterAutospacing="0" w:line="480" w:lineRule="auto"/>
        <w:rPr>
          <w:rFonts w:ascii="Times New Roman" w:hAnsi="Times New Roman" w:cs="Times New Roman"/>
          <w:szCs w:val="24"/>
          <w:lang w:val="en-CA"/>
        </w:rPr>
      </w:pPr>
    </w:p>
    <w:p w:rsidR="0063692E" w:rsidRPr="00F805A7" w:rsidRDefault="0063692E" w:rsidP="0063692E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sz w:val="20"/>
          <w:szCs w:val="24"/>
        </w:rPr>
      </w:pPr>
    </w:p>
    <w:p w:rsidR="0063692E" w:rsidRPr="00F805A7" w:rsidRDefault="0063692E" w:rsidP="0063692E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sz w:val="20"/>
          <w:szCs w:val="24"/>
        </w:rPr>
      </w:pPr>
    </w:p>
    <w:p w:rsidR="0063692E" w:rsidRPr="00F805A7" w:rsidRDefault="0063692E" w:rsidP="0063692E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sz w:val="20"/>
          <w:szCs w:val="24"/>
        </w:rPr>
      </w:pPr>
    </w:p>
    <w:p w:rsidR="0063692E" w:rsidRDefault="0063692E" w:rsidP="0063692E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:rsidR="0063692E" w:rsidRDefault="0063692E" w:rsidP="0063692E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:rsidR="0063692E" w:rsidRDefault="0063692E" w:rsidP="0063692E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:rsidR="0063692E" w:rsidRDefault="0063692E" w:rsidP="0063692E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:rsidR="00F805A7" w:rsidRDefault="00F805A7" w:rsidP="0063692E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:rsidR="00F805A7" w:rsidRDefault="00F805A7" w:rsidP="0063692E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:rsidR="00F805A7" w:rsidRDefault="00F805A7" w:rsidP="0063692E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:rsidR="00F805A7" w:rsidRDefault="00F805A7" w:rsidP="0063692E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:rsidR="00F805A7" w:rsidRDefault="00F805A7" w:rsidP="0063692E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:rsidR="00F805A7" w:rsidRDefault="00F805A7" w:rsidP="0063692E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:rsidR="00F805A7" w:rsidRDefault="00F805A7" w:rsidP="0063692E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:rsidR="00F805A7" w:rsidRDefault="00F805A7" w:rsidP="0063692E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:rsidR="00F805A7" w:rsidRDefault="00F805A7" w:rsidP="0063692E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:rsidR="00F805A7" w:rsidRDefault="00F805A7" w:rsidP="0063692E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:rsidR="0063692E" w:rsidRPr="00F805A7" w:rsidRDefault="0063692E" w:rsidP="0063692E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sz w:val="20"/>
          <w:szCs w:val="24"/>
        </w:rPr>
      </w:pPr>
      <w:r w:rsidRPr="00F805A7">
        <w:rPr>
          <w:rFonts w:ascii="Times New Roman" w:eastAsia="Arial" w:hAnsi="Times New Roman" w:cs="Times New Roman"/>
          <w:b/>
          <w:sz w:val="20"/>
          <w:szCs w:val="24"/>
        </w:rPr>
        <w:lastRenderedPageBreak/>
        <w:t>Supplementary file 1: Ovid Medline search strategy</w:t>
      </w:r>
    </w:p>
    <w:p w:rsidR="0063692E" w:rsidRPr="00F430E9" w:rsidRDefault="0063692E" w:rsidP="0063692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lang w:val="en-US"/>
        </w:rPr>
      </w:pPr>
    </w:p>
    <w:tbl>
      <w:tblPr>
        <w:tblW w:w="0" w:type="auto"/>
        <w:tblInd w:w="115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  <w:insideH w:val="single" w:sz="6" w:space="0" w:color="757575"/>
          <w:insideV w:val="single" w:sz="6" w:space="0" w:color="757575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5"/>
        <w:gridCol w:w="8099"/>
        <w:gridCol w:w="815"/>
      </w:tblGrid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#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Searches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Brain Injuries/ or Acquired brain injury.mp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0721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stroke.mp.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Stroke/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70322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traumatic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brain injury.mp.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Brain Injuries, Traumatic/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5483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Brain Injuries/ or non-traumatic brain injury.mp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0222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Brain Injuries/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non traumatic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brain injury.mp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0222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 or 2 or 3 or 4 or 5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34129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erformance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based outcome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4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erformance-based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utcome.mp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8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"Process Assessment (Health Care)"/ or process assessment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9528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rocess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measure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or "Outcome and Process Assessment (Health Care)"/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6774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"Outcome Assessment (Health Care)"/ or clinician report outcome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3956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linician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report measure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"Surveys and Questionnaires"/ or Patient report measure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00844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"Surveys and Questionnaires"/ or patient report measure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00844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"Surveys and Questionnaires"/ or Self-report measure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07827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"Outcome Assessment (Health Care)"/ or Self-report outcome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or "Surveys and Questionnaires"/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58479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"Outcome Assessment (Health Care)"/ or technology based measure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3961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technology-based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measure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"Outcome Assessment (Health Care)"/ or technology based outcome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3957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Accelerometry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/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Acceleromet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or Monitoring, Ambulatory/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9895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onitoring, Ambulatory/ or Pedometer.mp. or Monitoring, Physiologic/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9907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onitoring, Ambulatory/ or Gyroscope wearable system.mp. or Biofeedback, Psychology/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4272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Activity monitor.mp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257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"Outcome Assessment (Health Care)"/ or Physical science technique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3960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linimetry.mp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Observational technique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30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"Surveys and Questionnaires"/ or Diaries.mp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07596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>"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>Surveys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 xml:space="preserve"> and Questionnaires"/ or Questionnaire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>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33534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hysiological technique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58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Actigraphy.mp.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Actigraphy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714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onitoring, Physiologic/ or Ambulatory activity monitor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1290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Accelerometry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/ or Monitoring, Physiologic/ or Activity monitor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or Monitoring, Ambulatory/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3895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atient Outcome Assessment/ or Patient outcome assessment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033</w:t>
            </w:r>
          </w:p>
        </w:tc>
      </w:tr>
      <w:tr w:rsidR="0063692E" w:rsidRPr="0063692E" w:rsidTr="001E7E7C">
        <w:trPr>
          <w:trHeight w:val="466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atient Reported Outcome Measures/ or "Outcome Assessment (Health Care)"/ or "Surveys and Questionnaires"/ or Patient report outcome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easure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59542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Telemedicine/ or telemonitoring.mp. or Monitoring, Ambulatory/ or Monitoring, Physiologic/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5213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Telemedicine/ or tele-monitoring.mp. or Monitoring, Ambulatory/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4415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onitoring, Ambulatory/ or Home monitoring.mp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746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Digital monitoring.mp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5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onitoring, Ambulatory/ or Web based monitoring.mp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460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Web-based monitoring.mp. or Monitoring, Ambulatory/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460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rnet based monitoring.mp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obility.mp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46819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obilit</w:t>
            </w:r>
            <w:proofErr w:type="spellEnd"/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51687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activity.mp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551450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lastRenderedPageBreak/>
              <w:t>45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gait.mp. or Gait/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1056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walk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or Walking/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09205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lower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limb.mp. or Lower Extremity/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9175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Lower limb activity.mp. or Lower Extremity/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4998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ovement/ or sit to stand.mp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0042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limb* stair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61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Wheelchair.mp. or Wheelchairs/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195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erformance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based measure*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88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ovement/ or movement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65518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 or 8 or 9 or 10 or 11 or 12 or 13 or 14 or 15 or 16 or 17 or 18 or 19 or 20 or 21 or 22 or 23 or 24 or 25 or 26 or 27 or 28 or 29 or 30 or 31 or 32 or 33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or 34 or 35 or 36 or 37 or 38 or 39 or 40 or 41 or 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26617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balance.mp. or POSTURAL BALA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23878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Walking/ or community ambulat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8610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2 or 43 or 44 or 45 or 46 or 47 or 48 or 49 or 50 or 51 or 52 or 53 or 55 or 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276423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TROKE REHABILITATION/ or rehabilitation.mp. or NEUROLOGICAL REHABILITATION/ or REHABILIT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86767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strumentation.mp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31636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ethods.mp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625341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Validation Studies.mp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6216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omparative Study.mp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829711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sychometrics.mp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8799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sychometr</w:t>
            </w:r>
            <w:proofErr w:type="spellEnd"/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linimetr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linometr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*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5815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outcome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assessment health care or outcome assessment or outcome measure*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59515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observer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variation or observer variation or Health Status Indicators or reproducibility of results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eproducib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* or discriminant analysis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eliab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unreliab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* or valid* or coefficient or homogeneity or homogeneous or internal consistency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 supplementary concept word, rare disease supplementary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 xml:space="preserve">concept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>word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 xml:space="preserve">, unique </w:t>
            </w: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>identifier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 xml:space="preserve">,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>synonyms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>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540652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ronbach</w:t>
            </w:r>
            <w:proofErr w:type="spellEnd"/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* alpha or alphas or item correlation* or selection* or reduction* or agreement or precision or imprecision or precise values or test-retest or test retest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=title, abstract, original title, name of substance word, subject heading word, floating sub-heading word, keyword heading </w:t>
            </w: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lastRenderedPageBreak/>
              <w:t>word,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938724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eliab</w:t>
            </w:r>
            <w:proofErr w:type="spellEnd"/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* test or retest or stability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rrater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er-rater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rarater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ra-rater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rtester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er-tester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ratester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ra-tester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robserver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er-observer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raobserver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raobserver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rtechnician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er-technician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ratechnician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ra-technician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61820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rexaminer</w:t>
            </w:r>
            <w:proofErr w:type="spellEnd"/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er-examiner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raexaminer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ra-examiner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rassay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er-assay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raassay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ra-assay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rindividual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er- individual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raindividual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ra-individual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1687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rparticipant</w:t>
            </w:r>
            <w:proofErr w:type="spellEnd"/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er-participant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raparticipant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ra-participant or kappa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kappas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epeatab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 supplementary concept word, rare disease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32266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eplicab</w:t>
            </w:r>
            <w:proofErr w:type="spellEnd"/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repeated measure or measures or findings or result or results or test or tests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generaliza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*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 supplementary concept word, rare disease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0418234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generalisa</w:t>
            </w:r>
            <w:proofErr w:type="spellEnd"/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* or concordance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raclass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correlation* or discriminative or known group or factor analysis or factor analyses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 supplementary concept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27347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dimension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* or subscale*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ultitrait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scaling analysis or analyses or item discriminant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308767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rscale</w:t>
            </w:r>
            <w:proofErr w:type="spellEnd"/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correlation* or error or errors or individual variability or variability analysis or values or uncertainty measurement or measuring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622787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tandard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error of measurement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ensitiv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* or responsive* or minimal or minimally or clinical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 supplementary concept word, rare disease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294004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linically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important or significant or detectable change or difference or small*real or detectable change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 supplementary concept word, rare disease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430257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difference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meaningful change or ceiling effect or floor effect or Item response model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52375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(IRT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asch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Differential item functioning or DIF or computer adaptive testing or item bank or cross-cultural equivalence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lastRenderedPageBreak/>
              <w:t>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lastRenderedPageBreak/>
              <w:t>8655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8 or 59 or 60 or 61 or 62 or 63 or 64 or 65 or 66 or 67 or 68 or 69 or 70 or 71 or 72 or 73 or 74 or 75 or 76 or 77 or 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6827007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strumentation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Validation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tudiies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reproducibility of results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eproducib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* or psychometrics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081784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sychometr</w:t>
            </w:r>
            <w:proofErr w:type="spellEnd"/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linimetr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linometr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* or observer variation or observer variation or discriminant analysis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 supplementary concept word, rare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43788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eliab</w:t>
            </w:r>
            <w:proofErr w:type="spellEnd"/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* or valid* or coefficient or internal consistency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ronbach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* alpha or alphas or item correlation or item correlations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 supplementary concept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106012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tem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selection or item selections or item reduction or item reductions or agreement or precision or imprecision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59742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recise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values or test-retest or test retest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eliabtest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retest or stability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rrater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er-rater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 supplementary concept word, rare disease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36899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rarater</w:t>
            </w:r>
            <w:proofErr w:type="spellEnd"/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ra-rater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rtester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er-tester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ratester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ra-tester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robserver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er-observer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5824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raobserver</w:t>
            </w:r>
            <w:proofErr w:type="spellEnd"/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ra-observer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rtechnician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rtechnician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ratechnician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ra-technician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rexaminer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er-examiner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raexaminer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1004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ra-examiner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rassay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er-assay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raassay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ra-assay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rindividual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er-individual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raindividual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ra-individual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0346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rparticipant</w:t>
            </w:r>
            <w:proofErr w:type="spellEnd"/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er-participant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raparticipant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intra-participant or kappa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kappas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coefficient of variation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 supplementary concept word, rare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52787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epeatab</w:t>
            </w:r>
            <w:proofErr w:type="spellEnd"/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eplicab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* or repeated measure or measures or findings or result or results or test or tests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0414057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generaliza</w:t>
            </w:r>
            <w:proofErr w:type="spellEnd"/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generalisa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* or concordance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raclass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correlation* or discriminative or known group or factor analysis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=title, abstract, original title, name of substance word, subject </w:t>
            </w: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lastRenderedPageBreak/>
              <w:t>heading word, floating sub-heading word, keyword heading word, protocol supplementary concept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59663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factor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analyses or factor structure or factor structures or dimensionality or subscale*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ultitrait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scaling analysis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 supplementary concept word, rare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8747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ultitrait</w:t>
            </w:r>
            <w:proofErr w:type="spellEnd"/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scaling analyses or item discriminant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rscale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correlation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rscale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correlations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 supplementary concept word, rare disease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82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error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errors measure*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orrelat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evaluat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* or accuracy or accurate or precision or mean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 supplementary concept word, rare disease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943737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dividual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variability or interval variability or rate variability or variability analysis or uncertainty measurement or measuring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 supplementary concept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74144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tandard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error of measurement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ensitiv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* or responsive* or limit detection or minimal detectable concentration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698114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rpretab</w:t>
            </w:r>
            <w:proofErr w:type="spellEnd"/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* or small* real or detectable change or difference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 supplementary concept word, rare disease supplementary concept word, unique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59743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eaningful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change or minimal important change or minimal important difference or minimally important change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 supplementary concept word, rare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215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inimally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important difference or minimal detectable change or minimal detectable difference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 supplementary concept word, rare disease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171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inimally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detectable change or minimally detectable difference or minimal real change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 supplementary concept word, rare disease supplementary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 xml:space="preserve">concept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>word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 xml:space="preserve">, unique </w:t>
            </w: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>identifier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 xml:space="preserve">,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>synonyms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>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inimal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real difference or minimally real change or minimally real difference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 supplementary concept word, rare disease supplementary concept word,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>4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eiling</w:t>
            </w:r>
            <w:proofErr w:type="gram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effect or floor effect or Item response model or IRT or 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asch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>7840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Differential item functioning or DIF or computer adaptive testing or item bank or cross-cultural equivalence).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 [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=title, abstract, original title, name of substance word, subject heading word, floating sub-heading word, keyword heading word, protocol supplementary concept word, rare</w:t>
            </w: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lastRenderedPageBreak/>
              <w:t>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</w:pPr>
          </w:p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>3589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0 or 81 or 82 or 83 or 84 or 85 or 86 or 87 or 88 or 89 or 90 or 91 or 92 or 93 or 94 or 95 or 96 or 97 or 98 or 99 or 100 or 101 or 102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>13729406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9 or 10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>17444095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 and 54 and 57 and 10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>3139</w:t>
            </w:r>
          </w:p>
        </w:tc>
      </w:tr>
      <w:tr w:rsidR="0063692E" w:rsidRPr="0063692E" w:rsidTr="001E7E7C">
        <w:trPr>
          <w:trHeight w:val="24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limit 105 to (</w:t>
            </w:r>
            <w:proofErr w:type="spellStart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eta analysis</w:t>
            </w:r>
            <w:proofErr w:type="spellEnd"/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or "review" or systematic reviews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63692E" w:rsidRPr="0063692E" w:rsidRDefault="0063692E" w:rsidP="001E7E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</w:pPr>
            <w:r w:rsidRPr="0063692E">
              <w:rPr>
                <w:rFonts w:ascii="Times New Roman" w:eastAsia="Arial" w:hAnsi="Times New Roman" w:cs="Times New Roman"/>
                <w:sz w:val="20"/>
                <w:szCs w:val="20"/>
                <w:lang w:val="fr-CA"/>
              </w:rPr>
              <w:t>1290</w:t>
            </w:r>
          </w:p>
        </w:tc>
      </w:tr>
    </w:tbl>
    <w:p w:rsidR="0063692E" w:rsidRPr="00F430E9" w:rsidRDefault="0063692E" w:rsidP="0063692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lang w:val="en-US"/>
        </w:rPr>
      </w:pPr>
    </w:p>
    <w:p w:rsidR="00236666" w:rsidRDefault="00236666"/>
    <w:sectPr w:rsidR="00236666" w:rsidSect="00236666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13EF" w:rsidRDefault="00A613EF" w:rsidP="0063692E">
      <w:pPr>
        <w:spacing w:after="0" w:line="240" w:lineRule="auto"/>
      </w:pPr>
      <w:r>
        <w:separator/>
      </w:r>
    </w:p>
  </w:endnote>
  <w:endnote w:type="continuationSeparator" w:id="0">
    <w:p w:rsidR="00A613EF" w:rsidRDefault="00A613EF" w:rsidP="006369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195006"/>
      <w:docPartObj>
        <w:docPartGallery w:val="Page Numbers (Bottom of Page)"/>
        <w:docPartUnique/>
      </w:docPartObj>
    </w:sdtPr>
    <w:sdtEndPr/>
    <w:sdtContent>
      <w:p w:rsidR="0063692E" w:rsidRDefault="00FD169D">
        <w:pPr>
          <w:pStyle w:val="Footer"/>
          <w:jc w:val="right"/>
        </w:pPr>
        <w:r>
          <w:fldChar w:fldCharType="begin"/>
        </w:r>
        <w:r w:rsidR="0044211C">
          <w:instrText xml:space="preserve"> PAGE   \* MERGEFORMAT </w:instrText>
        </w:r>
        <w:r>
          <w:fldChar w:fldCharType="separate"/>
        </w:r>
        <w:r w:rsidR="00C80EAE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63692E" w:rsidRDefault="006369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13EF" w:rsidRDefault="00A613EF" w:rsidP="0063692E">
      <w:pPr>
        <w:spacing w:after="0" w:line="240" w:lineRule="auto"/>
      </w:pPr>
      <w:r>
        <w:separator/>
      </w:r>
    </w:p>
  </w:footnote>
  <w:footnote w:type="continuationSeparator" w:id="0">
    <w:p w:rsidR="00A613EF" w:rsidRDefault="00A613EF" w:rsidP="006369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5D0473"/>
    <w:multiLevelType w:val="hybridMultilevel"/>
    <w:tmpl w:val="CE808D72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92E"/>
    <w:rsid w:val="00051C63"/>
    <w:rsid w:val="000C3BFD"/>
    <w:rsid w:val="002238F4"/>
    <w:rsid w:val="00236666"/>
    <w:rsid w:val="003B31EE"/>
    <w:rsid w:val="003C4DA8"/>
    <w:rsid w:val="003E0EB2"/>
    <w:rsid w:val="0044211C"/>
    <w:rsid w:val="004837B1"/>
    <w:rsid w:val="0059130A"/>
    <w:rsid w:val="0063692E"/>
    <w:rsid w:val="00674AEE"/>
    <w:rsid w:val="006F6900"/>
    <w:rsid w:val="0074049E"/>
    <w:rsid w:val="008350A8"/>
    <w:rsid w:val="008D5870"/>
    <w:rsid w:val="00A05507"/>
    <w:rsid w:val="00A613EF"/>
    <w:rsid w:val="00A65B61"/>
    <w:rsid w:val="00B43FB2"/>
    <w:rsid w:val="00BD6435"/>
    <w:rsid w:val="00C80EAE"/>
    <w:rsid w:val="00D13040"/>
    <w:rsid w:val="00DD6210"/>
    <w:rsid w:val="00DE127C"/>
    <w:rsid w:val="00F160B5"/>
    <w:rsid w:val="00F805A7"/>
    <w:rsid w:val="00FB2218"/>
    <w:rsid w:val="00FD1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FDB648-5823-421F-BB71-AA45F5F53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369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3692E"/>
  </w:style>
  <w:style w:type="paragraph" w:styleId="Footer">
    <w:name w:val="footer"/>
    <w:basedOn w:val="Normal"/>
    <w:link w:val="FooterChar"/>
    <w:uiPriority w:val="99"/>
    <w:unhideWhenUsed/>
    <w:rsid w:val="006369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92E"/>
  </w:style>
  <w:style w:type="paragraph" w:customStyle="1" w:styleId="promiscontainer1">
    <w:name w:val="promiscontainer1"/>
    <w:basedOn w:val="Normal"/>
    <w:rsid w:val="0063692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109</Words>
  <Characters>17723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hab Alhasani</dc:creator>
  <cp:lastModifiedBy>Divya U.</cp:lastModifiedBy>
  <cp:revision>3</cp:revision>
  <dcterms:created xsi:type="dcterms:W3CDTF">2022-02-03T16:55:00Z</dcterms:created>
  <dcterms:modified xsi:type="dcterms:W3CDTF">2022-02-03T17:58:00Z</dcterms:modified>
</cp:coreProperties>
</file>